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B72" w:rsidRDefault="00C354B0" w:rsidP="00C354B0">
      <w:pPr>
        <w:rPr>
          <w:rFonts w:ascii="Times New Roman" w:hAnsi="Times New Roman" w:cs="Times New Roman"/>
          <w:b/>
          <w:sz w:val="24"/>
        </w:rPr>
      </w:pPr>
      <w:r w:rsidRPr="00C354B0">
        <w:rPr>
          <w:rFonts w:ascii="Times New Roman" w:hAnsi="Times New Roman" w:cs="Times New Roman"/>
          <w:b/>
          <w:sz w:val="24"/>
        </w:rPr>
        <w:t>Table</w:t>
      </w:r>
      <w:r w:rsidRPr="0077258A">
        <w:rPr>
          <w:rFonts w:ascii="Times New Roman" w:hAnsi="Times New Roman" w:cs="Times New Roman"/>
          <w:b/>
          <w:sz w:val="24"/>
        </w:rPr>
        <w:t xml:space="preserve"> 1</w:t>
      </w:r>
      <w:r w:rsidR="0077258A" w:rsidRPr="0077258A">
        <w:rPr>
          <w:rFonts w:ascii="Times New Roman" w:hAnsi="Times New Roman" w:cs="Times New Roman" w:hint="eastAsia"/>
          <w:b/>
          <w:sz w:val="24"/>
        </w:rPr>
        <w:t>.</w:t>
      </w:r>
      <w:r w:rsidR="0077258A" w:rsidRPr="0077258A">
        <w:rPr>
          <w:rFonts w:ascii="Times New Roman" w:hAnsi="Times New Roman" w:cs="Times New Roman"/>
          <w:b/>
          <w:sz w:val="24"/>
        </w:rPr>
        <w:t xml:space="preserve"> </w:t>
      </w:r>
      <w:r w:rsidRPr="0077258A">
        <w:rPr>
          <w:rFonts w:ascii="Times New Roman" w:hAnsi="Times New Roman" w:cs="Times New Roman"/>
          <w:b/>
          <w:sz w:val="24"/>
        </w:rPr>
        <w:t>Primer sequences for real-time quantitative PCR.</w:t>
      </w:r>
    </w:p>
    <w:p w:rsidR="0077258A" w:rsidRPr="0077258A" w:rsidRDefault="0077258A" w:rsidP="00C354B0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02"/>
        <w:gridCol w:w="4110"/>
        <w:gridCol w:w="4395"/>
      </w:tblGrid>
      <w:tr w:rsidR="00D13AA1" w:rsidRPr="00040955" w:rsidTr="00CA1BBA">
        <w:tc>
          <w:tcPr>
            <w:tcW w:w="1702" w:type="dxa"/>
          </w:tcPr>
          <w:p w:rsidR="00066227" w:rsidRPr="00040955" w:rsidRDefault="00066227" w:rsidP="00C354B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0" w:type="dxa"/>
          </w:tcPr>
          <w:p w:rsidR="00066227" w:rsidRPr="00040955" w:rsidRDefault="00066227" w:rsidP="000662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Forward 5’-3’</w:t>
            </w:r>
          </w:p>
        </w:tc>
        <w:tc>
          <w:tcPr>
            <w:tcW w:w="4395" w:type="dxa"/>
          </w:tcPr>
          <w:p w:rsidR="00066227" w:rsidRPr="00040955" w:rsidRDefault="00066227" w:rsidP="000662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Reverse 5’-3’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Homo RIPK1</w:t>
            </w:r>
          </w:p>
        </w:tc>
        <w:tc>
          <w:tcPr>
            <w:tcW w:w="4110" w:type="dxa"/>
          </w:tcPr>
          <w:p w:rsidR="00D13AA1" w:rsidRPr="00040955" w:rsidRDefault="00CA1BBA" w:rsidP="00CA1BBA">
            <w:pPr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GGAAGGTGTCTCTGTGTTTC</w:t>
            </w:r>
          </w:p>
        </w:tc>
        <w:tc>
          <w:tcPr>
            <w:tcW w:w="4395" w:type="dxa"/>
          </w:tcPr>
          <w:p w:rsidR="00D13AA1" w:rsidRPr="00040955" w:rsidRDefault="00CA1BBA" w:rsidP="00CA1BBA">
            <w:pPr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CTCGTTGTGCTCAATGCA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Homo RIPK3</w:t>
            </w:r>
          </w:p>
        </w:tc>
        <w:tc>
          <w:tcPr>
            <w:tcW w:w="4110" w:type="dxa"/>
          </w:tcPr>
          <w:p w:rsidR="00D13AA1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TGTCGTGCGTCAAGTTATGG</w:t>
            </w:r>
          </w:p>
        </w:tc>
        <w:tc>
          <w:tcPr>
            <w:tcW w:w="4395" w:type="dxa"/>
          </w:tcPr>
          <w:p w:rsidR="00D13AA1" w:rsidRPr="00040955" w:rsidRDefault="00CA1BBA" w:rsidP="00CA1BBA">
            <w:pPr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GTAGCCCCACTTCCTATGTT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Homo MLKL</w:t>
            </w:r>
          </w:p>
        </w:tc>
        <w:tc>
          <w:tcPr>
            <w:tcW w:w="4110" w:type="dxa"/>
          </w:tcPr>
          <w:p w:rsidR="00D13AA1" w:rsidRPr="00040955" w:rsidRDefault="00CA1BBA" w:rsidP="00CA1BBA">
            <w:pPr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GGAGGCTAATGGGGAGATAGA</w:t>
            </w:r>
          </w:p>
        </w:tc>
        <w:tc>
          <w:tcPr>
            <w:tcW w:w="4395" w:type="dxa"/>
          </w:tcPr>
          <w:p w:rsidR="00D13AA1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GGCTTGCTGTTAGAAACCT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Homo</w:t>
            </w:r>
            <w:r w:rsidR="004E7BD5" w:rsidRPr="00040955">
              <w:rPr>
                <w:rFonts w:ascii="Times New Roman" w:hAnsi="Times New Roman" w:cs="Times New Roman"/>
                <w:sz w:val="22"/>
              </w:rPr>
              <w:t xml:space="preserve"> IL-1β</w:t>
            </w:r>
          </w:p>
        </w:tc>
        <w:tc>
          <w:tcPr>
            <w:tcW w:w="4110" w:type="dxa"/>
          </w:tcPr>
          <w:p w:rsidR="00D13AA1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TGATGGCTTATTACAGTGGCAA</w:t>
            </w:r>
          </w:p>
        </w:tc>
        <w:tc>
          <w:tcPr>
            <w:tcW w:w="4395" w:type="dxa"/>
          </w:tcPr>
          <w:p w:rsidR="00D13AA1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TCGGAGATTCGTAGCTGGA</w:t>
            </w:r>
          </w:p>
        </w:tc>
      </w:tr>
      <w:tr w:rsidR="005120EA" w:rsidRPr="00040955" w:rsidTr="00CA1BBA">
        <w:tc>
          <w:tcPr>
            <w:tcW w:w="1702" w:type="dxa"/>
          </w:tcPr>
          <w:p w:rsidR="005120EA" w:rsidRPr="00040955" w:rsidRDefault="005120E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mo IL-6</w:t>
            </w:r>
          </w:p>
        </w:tc>
        <w:tc>
          <w:tcPr>
            <w:tcW w:w="4110" w:type="dxa"/>
          </w:tcPr>
          <w:p w:rsidR="005120EA" w:rsidRPr="00040955" w:rsidRDefault="005120E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0EA">
              <w:rPr>
                <w:rFonts w:ascii="Times New Roman" w:hAnsi="Times New Roman" w:cs="Times New Roman"/>
                <w:sz w:val="22"/>
              </w:rPr>
              <w:t>ACTCACCTCTTCAGAACGAATTG</w:t>
            </w:r>
          </w:p>
        </w:tc>
        <w:tc>
          <w:tcPr>
            <w:tcW w:w="4395" w:type="dxa"/>
          </w:tcPr>
          <w:p w:rsidR="005120EA" w:rsidRPr="00040955" w:rsidRDefault="005120E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120EA">
              <w:rPr>
                <w:rFonts w:ascii="Times New Roman" w:hAnsi="Times New Roman" w:cs="Times New Roman"/>
                <w:sz w:val="22"/>
              </w:rPr>
              <w:t>CCATCTTTGGAAGGTTCAGGTT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Homo IL-8</w:t>
            </w:r>
          </w:p>
        </w:tc>
        <w:tc>
          <w:tcPr>
            <w:tcW w:w="4110" w:type="dxa"/>
          </w:tcPr>
          <w:p w:rsidR="00D13AA1" w:rsidRPr="00040955" w:rsidRDefault="00CA1BBA" w:rsidP="00CA1BBA">
            <w:pPr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TGACTTCCAAGCTGGCCGTGGCT</w:t>
            </w:r>
          </w:p>
        </w:tc>
        <w:tc>
          <w:tcPr>
            <w:tcW w:w="4395" w:type="dxa"/>
          </w:tcPr>
          <w:p w:rsidR="00D13AA1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CTCAGCCCTCTTCAAAAACTTCTC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9C4B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 xml:space="preserve">Homo </w:t>
            </w:r>
            <w:r w:rsidR="009C4BE1">
              <w:rPr>
                <w:rFonts w:ascii="Times New Roman" w:hAnsi="Times New Roman" w:cs="Times New Roman"/>
                <w:sz w:val="22"/>
              </w:rPr>
              <w:t>CXCL1</w:t>
            </w:r>
          </w:p>
        </w:tc>
        <w:tc>
          <w:tcPr>
            <w:tcW w:w="4110" w:type="dxa"/>
          </w:tcPr>
          <w:p w:rsidR="00D13AA1" w:rsidRPr="00040955" w:rsidRDefault="00CA1BBA" w:rsidP="00CA1B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GCTGTACCAAGAGTTTGCTC</w:t>
            </w:r>
          </w:p>
        </w:tc>
        <w:tc>
          <w:tcPr>
            <w:tcW w:w="4395" w:type="dxa"/>
          </w:tcPr>
          <w:p w:rsidR="00D13AA1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GCACACAGACAACTTTTTCTTT</w:t>
            </w:r>
          </w:p>
        </w:tc>
      </w:tr>
      <w:tr w:rsidR="00CA1BBA" w:rsidRPr="00040955" w:rsidTr="00CA1BBA">
        <w:tc>
          <w:tcPr>
            <w:tcW w:w="1702" w:type="dxa"/>
          </w:tcPr>
          <w:p w:rsidR="00CA1BBA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Homo GAPDH</w:t>
            </w:r>
          </w:p>
        </w:tc>
        <w:tc>
          <w:tcPr>
            <w:tcW w:w="4110" w:type="dxa"/>
          </w:tcPr>
          <w:p w:rsidR="00CA1BBA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GCTCTCCAGAACATCATC</w:t>
            </w:r>
          </w:p>
        </w:tc>
        <w:tc>
          <w:tcPr>
            <w:tcW w:w="4395" w:type="dxa"/>
          </w:tcPr>
          <w:p w:rsidR="00CA1BBA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CTTCCTCTTGTGCTCTT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RIPK1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GAAGAAGGGAACTATTCGCTGG</w:t>
            </w:r>
            <w:r w:rsidRPr="00040955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ATCTATCTGGGTCTTTAGCAC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RIPK3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AGTGGGACTTCGTGTCCG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AAGCTGTGTAGGTAGCACATC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MLKL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TAGGCCAGCTCATCTATGAACA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GCACACGGTTTCCTAGAC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GAPDH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CTCCTGCGACTTCAACA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GTAGCCGTATTCATTGTCA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IL-1β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TTCAGGCAGGCAGTATC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AGCAGGTTATCATCATCATC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IL-6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CGCTATGAAGTTCCTCTC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GTATCCTCTGTGAAGTCTC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 xml:space="preserve">Mus TNF-α 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TGTCCATTCCTGAGTTCTG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GAGGCAACAAGGTAGAG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IL-17A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CTACCTCAACCGTTCCA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AATCTGCCTCTGAATCCA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IL-17C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TGCTTGTGTCGTGGATG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TGCCTGGAATGTCTGTC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IL-17F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 xml:space="preserve">TGCTACTGTTGATGTTGGGAC         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ATGCCCTGGTTTTGGTTGAA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IL-22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TGAGTTTTTCCCTTATGGGGAC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CTGGAAGTTGGACACCTCAA</w:t>
            </w:r>
          </w:p>
        </w:tc>
      </w:tr>
      <w:tr w:rsidR="00D13AA1" w:rsidRPr="00040955" w:rsidTr="00CA1BBA">
        <w:tc>
          <w:tcPr>
            <w:tcW w:w="1702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IL-23</w:t>
            </w:r>
            <w:r w:rsidR="00A70B5B" w:rsidRPr="0004095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110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ACCTGCTTGACTCTGACA</w:t>
            </w:r>
          </w:p>
        </w:tc>
        <w:tc>
          <w:tcPr>
            <w:tcW w:w="4395" w:type="dxa"/>
          </w:tcPr>
          <w:p w:rsidR="00D13AA1" w:rsidRPr="00040955" w:rsidRDefault="00D13AA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CACTGCTGACTAGAACTC</w:t>
            </w:r>
          </w:p>
        </w:tc>
      </w:tr>
      <w:tr w:rsidR="009C4BE1" w:rsidRPr="00040955" w:rsidTr="00CA1BBA">
        <w:tc>
          <w:tcPr>
            <w:tcW w:w="1702" w:type="dxa"/>
          </w:tcPr>
          <w:p w:rsidR="009C4BE1" w:rsidRPr="00040955" w:rsidRDefault="009C4BE1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us</w:t>
            </w:r>
            <w:r>
              <w:rPr>
                <w:rFonts w:ascii="Times New Roman" w:hAnsi="Times New Roman" w:cs="Times New Roman"/>
                <w:sz w:val="22"/>
              </w:rPr>
              <w:t xml:space="preserve"> IL-33</w:t>
            </w:r>
          </w:p>
        </w:tc>
        <w:tc>
          <w:tcPr>
            <w:tcW w:w="4110" w:type="dxa"/>
          </w:tcPr>
          <w:p w:rsidR="009C4BE1" w:rsidRPr="00040955" w:rsidRDefault="009231E7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31E7">
              <w:rPr>
                <w:rFonts w:ascii="Times New Roman" w:hAnsi="Times New Roman" w:cs="Times New Roman"/>
                <w:sz w:val="22"/>
              </w:rPr>
              <w:t>TCCAACTCCAAGATTTCCCCG</w:t>
            </w:r>
          </w:p>
        </w:tc>
        <w:tc>
          <w:tcPr>
            <w:tcW w:w="4395" w:type="dxa"/>
          </w:tcPr>
          <w:p w:rsidR="009C4BE1" w:rsidRPr="00040955" w:rsidRDefault="009231E7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31E7">
              <w:rPr>
                <w:rFonts w:ascii="Times New Roman" w:hAnsi="Times New Roman" w:cs="Times New Roman"/>
                <w:sz w:val="22"/>
              </w:rPr>
              <w:t>CATGCAGTAGACATGGCAGAA</w:t>
            </w:r>
          </w:p>
        </w:tc>
      </w:tr>
      <w:tr w:rsidR="00CA1BBA" w:rsidRPr="00040955" w:rsidTr="00CA1BBA">
        <w:tc>
          <w:tcPr>
            <w:tcW w:w="1702" w:type="dxa"/>
          </w:tcPr>
          <w:p w:rsidR="00CA1BBA" w:rsidRPr="00040955" w:rsidRDefault="00CA1BBA" w:rsidP="00CA1B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CXCL1</w:t>
            </w:r>
          </w:p>
        </w:tc>
        <w:tc>
          <w:tcPr>
            <w:tcW w:w="4110" w:type="dxa"/>
          </w:tcPr>
          <w:p w:rsidR="00CA1BBA" w:rsidRPr="00040955" w:rsidRDefault="005F4E74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TGGGATTCACCTCAAGAACATC</w:t>
            </w:r>
          </w:p>
        </w:tc>
        <w:tc>
          <w:tcPr>
            <w:tcW w:w="4395" w:type="dxa"/>
          </w:tcPr>
          <w:p w:rsidR="00CA1BBA" w:rsidRPr="00040955" w:rsidRDefault="005F4E74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AGGGTCAAGGCAAGCCTC</w:t>
            </w:r>
          </w:p>
        </w:tc>
      </w:tr>
      <w:tr w:rsidR="00CA1BBA" w:rsidRPr="00040955" w:rsidTr="00CA1BBA">
        <w:tc>
          <w:tcPr>
            <w:tcW w:w="1702" w:type="dxa"/>
          </w:tcPr>
          <w:p w:rsidR="00CA1BBA" w:rsidRPr="00040955" w:rsidRDefault="00CA1BBA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Mus CCL20</w:t>
            </w:r>
          </w:p>
        </w:tc>
        <w:tc>
          <w:tcPr>
            <w:tcW w:w="4110" w:type="dxa"/>
          </w:tcPr>
          <w:p w:rsidR="00CA1BBA" w:rsidRPr="00040955" w:rsidRDefault="005F4E74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GCCTCTCGTACATACAGACGC</w:t>
            </w:r>
          </w:p>
        </w:tc>
        <w:tc>
          <w:tcPr>
            <w:tcW w:w="4395" w:type="dxa"/>
          </w:tcPr>
          <w:p w:rsidR="00CA1BBA" w:rsidRPr="00040955" w:rsidRDefault="005F4E74" w:rsidP="00D13AA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0955">
              <w:rPr>
                <w:rFonts w:ascii="Times New Roman" w:hAnsi="Times New Roman" w:cs="Times New Roman"/>
                <w:sz w:val="22"/>
              </w:rPr>
              <w:t>CCAGTTCTGCTTTGGATCAGC</w:t>
            </w:r>
          </w:p>
        </w:tc>
      </w:tr>
    </w:tbl>
    <w:p w:rsidR="00D13AA1" w:rsidRPr="00D13AA1" w:rsidRDefault="00D13AA1" w:rsidP="00D13AA1">
      <w:pPr>
        <w:rPr>
          <w:rFonts w:ascii="Times New Roman" w:hAnsi="Times New Roman" w:cs="Times New Roman"/>
          <w:sz w:val="24"/>
        </w:rPr>
      </w:pPr>
    </w:p>
    <w:p w:rsidR="00D13AA1" w:rsidRPr="00C354B0" w:rsidRDefault="00D13AA1" w:rsidP="00CA1BBA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D13AA1" w:rsidRPr="00C35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A11" w:rsidRDefault="00681A11" w:rsidP="00A70B5B">
      <w:r>
        <w:separator/>
      </w:r>
    </w:p>
  </w:endnote>
  <w:endnote w:type="continuationSeparator" w:id="0">
    <w:p w:rsidR="00681A11" w:rsidRDefault="00681A11" w:rsidP="00A70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A11" w:rsidRDefault="00681A11" w:rsidP="00A70B5B">
      <w:r>
        <w:separator/>
      </w:r>
    </w:p>
  </w:footnote>
  <w:footnote w:type="continuationSeparator" w:id="0">
    <w:p w:rsidR="00681A11" w:rsidRDefault="00681A11" w:rsidP="00A70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64D"/>
    <w:rsid w:val="00040955"/>
    <w:rsid w:val="00066227"/>
    <w:rsid w:val="00083B72"/>
    <w:rsid w:val="0008664D"/>
    <w:rsid w:val="002D781C"/>
    <w:rsid w:val="002E2C5B"/>
    <w:rsid w:val="004E7BD5"/>
    <w:rsid w:val="005120EA"/>
    <w:rsid w:val="00560CB7"/>
    <w:rsid w:val="00570325"/>
    <w:rsid w:val="005F4E74"/>
    <w:rsid w:val="00681A11"/>
    <w:rsid w:val="0077258A"/>
    <w:rsid w:val="00821FCD"/>
    <w:rsid w:val="0089202E"/>
    <w:rsid w:val="008F60FD"/>
    <w:rsid w:val="009231E7"/>
    <w:rsid w:val="009C4BE1"/>
    <w:rsid w:val="00A70B5B"/>
    <w:rsid w:val="00AF1914"/>
    <w:rsid w:val="00B17DAA"/>
    <w:rsid w:val="00C354B0"/>
    <w:rsid w:val="00CA1BBA"/>
    <w:rsid w:val="00D13AA1"/>
    <w:rsid w:val="00DF0129"/>
    <w:rsid w:val="00E8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D53AC"/>
  <w15:chartTrackingRefBased/>
  <w15:docId w15:val="{F48BC272-A838-4DC7-8777-91BED95D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6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0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B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0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B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xiaoru</dc:creator>
  <cp:keywords/>
  <dc:description/>
  <cp:lastModifiedBy>Duanxr</cp:lastModifiedBy>
  <cp:revision>3</cp:revision>
  <dcterms:created xsi:type="dcterms:W3CDTF">2019-12-27T03:40:00Z</dcterms:created>
  <dcterms:modified xsi:type="dcterms:W3CDTF">2019-12-27T03:46:00Z</dcterms:modified>
</cp:coreProperties>
</file>